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90CC80" w14:textId="77777777" w:rsidR="00DA0F36" w:rsidRPr="008F16B2" w:rsidRDefault="00DA0F36" w:rsidP="00DA0F3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8F16B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8F16B2">
        <w:rPr>
          <w:rFonts w:ascii="Times New Roman" w:hAnsi="Times New Roman" w:cs="Times New Roman"/>
          <w:b/>
          <w:sz w:val="24"/>
          <w:szCs w:val="24"/>
        </w:rPr>
        <w:t>igure 2.</w:t>
      </w:r>
      <w:proofErr w:type="gramEnd"/>
      <w:r w:rsidRPr="008F16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16B2">
        <w:rPr>
          <w:rFonts w:ascii="Times New Roman" w:hAnsi="Times New Roman" w:cs="Times New Roman"/>
          <w:sz w:val="24"/>
          <w:szCs w:val="24"/>
        </w:rPr>
        <w:t>Batch effects for</w:t>
      </w:r>
      <w:r w:rsidRPr="008F16B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F16B2">
        <w:rPr>
          <w:rFonts w:ascii="Times New Roman" w:hAnsi="Times New Roman" w:cs="Times New Roman"/>
          <w:sz w:val="24"/>
          <w:szCs w:val="24"/>
        </w:rPr>
        <w:t>miRNA  HS</w:t>
      </w:r>
      <w:proofErr w:type="gramEnd"/>
      <w:r w:rsidRPr="008F16B2">
        <w:rPr>
          <w:rFonts w:ascii="Times New Roman" w:hAnsi="Times New Roman" w:cs="Times New Roman"/>
          <w:sz w:val="24"/>
          <w:szCs w:val="24"/>
        </w:rPr>
        <w:t>_10 and miRNA HS_104.</w:t>
      </w:r>
    </w:p>
    <w:p w14:paraId="78022695" w14:textId="77777777" w:rsidR="00DA0F36" w:rsidRDefault="00DA0F36">
      <w:pPr>
        <w:rPr>
          <w:rFonts w:ascii="Times New Roman" w:hAnsi="Times New Roman" w:cs="Times New Roman"/>
          <w:sz w:val="24"/>
          <w:szCs w:val="24"/>
        </w:rPr>
      </w:pPr>
      <w:r w:rsidRPr="008F16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2554BD" wp14:editId="4330C960">
            <wp:extent cx="5372100" cy="5581650"/>
            <wp:effectExtent l="0" t="0" r="0" b="0"/>
            <wp:docPr id="2" name="Picture 2" descr="Description: Macintosh HD:Users:kye:Dropbox:BBD Study-Illumina data:BatchEffec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Macintosh HD:Users:kye:Dropbox:BBD Study-Illumina data:BatchEffect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F2B67" w14:textId="77777777" w:rsidR="00DA0F36" w:rsidRDefault="00DA0F36">
      <w:pPr>
        <w:rPr>
          <w:rFonts w:ascii="Times New Roman" w:hAnsi="Times New Roman" w:cs="Times New Roman"/>
          <w:sz w:val="24"/>
          <w:szCs w:val="24"/>
        </w:rPr>
      </w:pPr>
    </w:p>
    <w:p w14:paraId="6080B8E7" w14:textId="77777777" w:rsidR="00DA0F36" w:rsidRDefault="00DA0F36">
      <w:pPr>
        <w:rPr>
          <w:rFonts w:ascii="Times New Roman" w:hAnsi="Times New Roman" w:cs="Times New Roman"/>
          <w:sz w:val="24"/>
          <w:szCs w:val="24"/>
        </w:rPr>
      </w:pPr>
      <w:r w:rsidRPr="008F16B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1AA453C" wp14:editId="3C2EF513">
            <wp:extent cx="5372100" cy="5581650"/>
            <wp:effectExtent l="0" t="0" r="0" b="0"/>
            <wp:docPr id="3" name="Picture 3" descr="Description: Macintosh HD:Users:kye:Dropbox:BBD Study-Illumina data:BatchEffect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Macintosh HD:Users:kye:Dropbox:BBD Study-Illumina data:BatchEffect2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0F36" w:rsidSect="003D6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5161D"/>
    <w:multiLevelType w:val="hybridMultilevel"/>
    <w:tmpl w:val="DBBE88CA"/>
    <w:lvl w:ilvl="0" w:tplc="231436D4">
      <w:start w:val="1"/>
      <w:numFmt w:val="decimal"/>
      <w:lvlText w:val="(%1)"/>
      <w:lvlJc w:val="left"/>
      <w:pPr>
        <w:tabs>
          <w:tab w:val="num" w:pos="390"/>
        </w:tabs>
        <w:ind w:left="390" w:hanging="390"/>
      </w:pPr>
      <w:rPr>
        <w:rFonts w:ascii="Arial" w:eastAsia="Times New Roman" w:hAnsi="Arial" w:cs="Arial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1AFB45D8"/>
    <w:multiLevelType w:val="hybridMultilevel"/>
    <w:tmpl w:val="E7F426C8"/>
    <w:lvl w:ilvl="0" w:tplc="B80C45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1A4C2B"/>
    <w:multiLevelType w:val="hybridMultilevel"/>
    <w:tmpl w:val="657CB4BE"/>
    <w:lvl w:ilvl="0" w:tplc="6EF074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1511B2"/>
    <w:multiLevelType w:val="hybridMultilevel"/>
    <w:tmpl w:val="BD9EE3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EC2"/>
    <w:rsid w:val="00006C05"/>
    <w:rsid w:val="00017FF6"/>
    <w:rsid w:val="00024963"/>
    <w:rsid w:val="00030162"/>
    <w:rsid w:val="00035D7A"/>
    <w:rsid w:val="00061019"/>
    <w:rsid w:val="00067DC0"/>
    <w:rsid w:val="00074AD2"/>
    <w:rsid w:val="000766AE"/>
    <w:rsid w:val="00076A41"/>
    <w:rsid w:val="000801A3"/>
    <w:rsid w:val="00090E9D"/>
    <w:rsid w:val="00096C40"/>
    <w:rsid w:val="000A0E00"/>
    <w:rsid w:val="000A5DED"/>
    <w:rsid w:val="000B1937"/>
    <w:rsid w:val="000C260D"/>
    <w:rsid w:val="000C3B59"/>
    <w:rsid w:val="000C5BAB"/>
    <w:rsid w:val="000D3A67"/>
    <w:rsid w:val="000D6708"/>
    <w:rsid w:val="000D7A83"/>
    <w:rsid w:val="000E1FA4"/>
    <w:rsid w:val="000E2360"/>
    <w:rsid w:val="000E7592"/>
    <w:rsid w:val="00100278"/>
    <w:rsid w:val="001241C6"/>
    <w:rsid w:val="00126998"/>
    <w:rsid w:val="00130896"/>
    <w:rsid w:val="0016473D"/>
    <w:rsid w:val="00164EBD"/>
    <w:rsid w:val="0016616F"/>
    <w:rsid w:val="00171F3B"/>
    <w:rsid w:val="00172B37"/>
    <w:rsid w:val="00172B7B"/>
    <w:rsid w:val="00187E69"/>
    <w:rsid w:val="00190A30"/>
    <w:rsid w:val="00190E44"/>
    <w:rsid w:val="001950FA"/>
    <w:rsid w:val="001A4A52"/>
    <w:rsid w:val="001A4D41"/>
    <w:rsid w:val="001D0ECF"/>
    <w:rsid w:val="001D7B63"/>
    <w:rsid w:val="001E02D2"/>
    <w:rsid w:val="001F6BC3"/>
    <w:rsid w:val="00205BE8"/>
    <w:rsid w:val="0021480E"/>
    <w:rsid w:val="002164AF"/>
    <w:rsid w:val="00223472"/>
    <w:rsid w:val="002348A3"/>
    <w:rsid w:val="00240268"/>
    <w:rsid w:val="00242062"/>
    <w:rsid w:val="002437F1"/>
    <w:rsid w:val="00245DA5"/>
    <w:rsid w:val="00246A42"/>
    <w:rsid w:val="00250FB8"/>
    <w:rsid w:val="0025375E"/>
    <w:rsid w:val="00255859"/>
    <w:rsid w:val="00256D8B"/>
    <w:rsid w:val="00257071"/>
    <w:rsid w:val="00263A85"/>
    <w:rsid w:val="002652B8"/>
    <w:rsid w:val="00266E2E"/>
    <w:rsid w:val="00277A91"/>
    <w:rsid w:val="00277B4C"/>
    <w:rsid w:val="00284F58"/>
    <w:rsid w:val="0029398B"/>
    <w:rsid w:val="002A2B08"/>
    <w:rsid w:val="002A31D2"/>
    <w:rsid w:val="002A3E9C"/>
    <w:rsid w:val="002A4FCB"/>
    <w:rsid w:val="002A533F"/>
    <w:rsid w:val="002C0467"/>
    <w:rsid w:val="002D1426"/>
    <w:rsid w:val="002D3915"/>
    <w:rsid w:val="002F5DCC"/>
    <w:rsid w:val="003016E3"/>
    <w:rsid w:val="003043E8"/>
    <w:rsid w:val="00307319"/>
    <w:rsid w:val="003104BE"/>
    <w:rsid w:val="00312D7F"/>
    <w:rsid w:val="0032749D"/>
    <w:rsid w:val="00327975"/>
    <w:rsid w:val="00333370"/>
    <w:rsid w:val="00355E31"/>
    <w:rsid w:val="00360A69"/>
    <w:rsid w:val="003644C3"/>
    <w:rsid w:val="00366537"/>
    <w:rsid w:val="0036664B"/>
    <w:rsid w:val="00380868"/>
    <w:rsid w:val="003955A1"/>
    <w:rsid w:val="00397319"/>
    <w:rsid w:val="003979C8"/>
    <w:rsid w:val="003A25DA"/>
    <w:rsid w:val="003A4F13"/>
    <w:rsid w:val="003A71EB"/>
    <w:rsid w:val="003B6577"/>
    <w:rsid w:val="003C73EE"/>
    <w:rsid w:val="003D6EFC"/>
    <w:rsid w:val="003E2079"/>
    <w:rsid w:val="003E5B91"/>
    <w:rsid w:val="003E5FE0"/>
    <w:rsid w:val="003E7F38"/>
    <w:rsid w:val="003F0574"/>
    <w:rsid w:val="003F79E6"/>
    <w:rsid w:val="0040409B"/>
    <w:rsid w:val="0041443A"/>
    <w:rsid w:val="0042025D"/>
    <w:rsid w:val="0042051F"/>
    <w:rsid w:val="00440641"/>
    <w:rsid w:val="00442AB8"/>
    <w:rsid w:val="00453966"/>
    <w:rsid w:val="004563CB"/>
    <w:rsid w:val="004774CC"/>
    <w:rsid w:val="00482DA7"/>
    <w:rsid w:val="00485AB1"/>
    <w:rsid w:val="004871EC"/>
    <w:rsid w:val="00497513"/>
    <w:rsid w:val="00497CD9"/>
    <w:rsid w:val="004A3A65"/>
    <w:rsid w:val="004A446E"/>
    <w:rsid w:val="004A5C29"/>
    <w:rsid w:val="004C1A4F"/>
    <w:rsid w:val="004C5927"/>
    <w:rsid w:val="004D63D2"/>
    <w:rsid w:val="004D6EB8"/>
    <w:rsid w:val="004E2FA7"/>
    <w:rsid w:val="004F37BE"/>
    <w:rsid w:val="00502371"/>
    <w:rsid w:val="0050332C"/>
    <w:rsid w:val="00504D69"/>
    <w:rsid w:val="0051477E"/>
    <w:rsid w:val="00516E36"/>
    <w:rsid w:val="00523E26"/>
    <w:rsid w:val="00525EA7"/>
    <w:rsid w:val="00547F68"/>
    <w:rsid w:val="005526CC"/>
    <w:rsid w:val="005556BD"/>
    <w:rsid w:val="005601BB"/>
    <w:rsid w:val="00560E7E"/>
    <w:rsid w:val="0057278C"/>
    <w:rsid w:val="005815E2"/>
    <w:rsid w:val="00585DBC"/>
    <w:rsid w:val="00586FA5"/>
    <w:rsid w:val="00590C9B"/>
    <w:rsid w:val="005C0EC2"/>
    <w:rsid w:val="005C363C"/>
    <w:rsid w:val="005D01E7"/>
    <w:rsid w:val="005D295F"/>
    <w:rsid w:val="005E25B7"/>
    <w:rsid w:val="005E60E6"/>
    <w:rsid w:val="005E6677"/>
    <w:rsid w:val="005F3B2F"/>
    <w:rsid w:val="006004FE"/>
    <w:rsid w:val="00600557"/>
    <w:rsid w:val="00606CD1"/>
    <w:rsid w:val="00607730"/>
    <w:rsid w:val="00610D73"/>
    <w:rsid w:val="0061536D"/>
    <w:rsid w:val="00624278"/>
    <w:rsid w:val="00630A10"/>
    <w:rsid w:val="0063416C"/>
    <w:rsid w:val="006354DA"/>
    <w:rsid w:val="0064017F"/>
    <w:rsid w:val="00650B2E"/>
    <w:rsid w:val="0065646C"/>
    <w:rsid w:val="006623FB"/>
    <w:rsid w:val="0066386F"/>
    <w:rsid w:val="006675FC"/>
    <w:rsid w:val="00667888"/>
    <w:rsid w:val="00676A34"/>
    <w:rsid w:val="00682566"/>
    <w:rsid w:val="00685791"/>
    <w:rsid w:val="00691C98"/>
    <w:rsid w:val="00693075"/>
    <w:rsid w:val="006A273F"/>
    <w:rsid w:val="006A2B64"/>
    <w:rsid w:val="006A5107"/>
    <w:rsid w:val="006B1F1E"/>
    <w:rsid w:val="006B2ABF"/>
    <w:rsid w:val="006C63B4"/>
    <w:rsid w:val="006C6E34"/>
    <w:rsid w:val="006C6F13"/>
    <w:rsid w:val="006D0C2C"/>
    <w:rsid w:val="006D7013"/>
    <w:rsid w:val="006E2675"/>
    <w:rsid w:val="006E3722"/>
    <w:rsid w:val="006F1129"/>
    <w:rsid w:val="007017A8"/>
    <w:rsid w:val="00705790"/>
    <w:rsid w:val="00706E51"/>
    <w:rsid w:val="007129B9"/>
    <w:rsid w:val="00716437"/>
    <w:rsid w:val="007214ED"/>
    <w:rsid w:val="0072277A"/>
    <w:rsid w:val="00726D1D"/>
    <w:rsid w:val="00727905"/>
    <w:rsid w:val="00735FE0"/>
    <w:rsid w:val="0074078E"/>
    <w:rsid w:val="00740998"/>
    <w:rsid w:val="00740B4B"/>
    <w:rsid w:val="007432AC"/>
    <w:rsid w:val="0074360C"/>
    <w:rsid w:val="0074528C"/>
    <w:rsid w:val="00747186"/>
    <w:rsid w:val="00756CF0"/>
    <w:rsid w:val="00765FF1"/>
    <w:rsid w:val="00766D6F"/>
    <w:rsid w:val="00770EAD"/>
    <w:rsid w:val="007801BD"/>
    <w:rsid w:val="00785BEA"/>
    <w:rsid w:val="00787473"/>
    <w:rsid w:val="00792C75"/>
    <w:rsid w:val="00793DBF"/>
    <w:rsid w:val="00797EEB"/>
    <w:rsid w:val="007B2E25"/>
    <w:rsid w:val="007B386B"/>
    <w:rsid w:val="007B76F9"/>
    <w:rsid w:val="007C1321"/>
    <w:rsid w:val="007C64D5"/>
    <w:rsid w:val="007D0FBE"/>
    <w:rsid w:val="007F489A"/>
    <w:rsid w:val="007F6CC9"/>
    <w:rsid w:val="0080497A"/>
    <w:rsid w:val="00804CC1"/>
    <w:rsid w:val="00813D5C"/>
    <w:rsid w:val="0082552E"/>
    <w:rsid w:val="00826740"/>
    <w:rsid w:val="008363A5"/>
    <w:rsid w:val="00844C9C"/>
    <w:rsid w:val="0085244F"/>
    <w:rsid w:val="008538F2"/>
    <w:rsid w:val="008566C7"/>
    <w:rsid w:val="00866A7B"/>
    <w:rsid w:val="00872E25"/>
    <w:rsid w:val="00873B12"/>
    <w:rsid w:val="00874AFE"/>
    <w:rsid w:val="008756BE"/>
    <w:rsid w:val="0088171F"/>
    <w:rsid w:val="00881A5D"/>
    <w:rsid w:val="00887A07"/>
    <w:rsid w:val="008910AF"/>
    <w:rsid w:val="00891EA9"/>
    <w:rsid w:val="00896A92"/>
    <w:rsid w:val="008B5C51"/>
    <w:rsid w:val="008B5E5E"/>
    <w:rsid w:val="008B5EB3"/>
    <w:rsid w:val="008B76C4"/>
    <w:rsid w:val="008C5772"/>
    <w:rsid w:val="008C70D6"/>
    <w:rsid w:val="008D00B2"/>
    <w:rsid w:val="008D15A2"/>
    <w:rsid w:val="008D1DB0"/>
    <w:rsid w:val="008D3C50"/>
    <w:rsid w:val="008D4EE0"/>
    <w:rsid w:val="008D51D8"/>
    <w:rsid w:val="008E2E24"/>
    <w:rsid w:val="008F3994"/>
    <w:rsid w:val="008F7040"/>
    <w:rsid w:val="00903D4D"/>
    <w:rsid w:val="00926230"/>
    <w:rsid w:val="0092686D"/>
    <w:rsid w:val="00932FF8"/>
    <w:rsid w:val="00936D6C"/>
    <w:rsid w:val="00945642"/>
    <w:rsid w:val="0095152F"/>
    <w:rsid w:val="00953A68"/>
    <w:rsid w:val="00953FF4"/>
    <w:rsid w:val="00954D74"/>
    <w:rsid w:val="00961D03"/>
    <w:rsid w:val="0096592B"/>
    <w:rsid w:val="009708A7"/>
    <w:rsid w:val="00974574"/>
    <w:rsid w:val="00995C50"/>
    <w:rsid w:val="009970D2"/>
    <w:rsid w:val="009A2769"/>
    <w:rsid w:val="009B6D2F"/>
    <w:rsid w:val="009C295A"/>
    <w:rsid w:val="009E440F"/>
    <w:rsid w:val="009F062B"/>
    <w:rsid w:val="00A013D5"/>
    <w:rsid w:val="00A06E5D"/>
    <w:rsid w:val="00A15504"/>
    <w:rsid w:val="00A15E61"/>
    <w:rsid w:val="00A178AD"/>
    <w:rsid w:val="00A17FD7"/>
    <w:rsid w:val="00A3056F"/>
    <w:rsid w:val="00A31155"/>
    <w:rsid w:val="00A3282D"/>
    <w:rsid w:val="00A33F2F"/>
    <w:rsid w:val="00A3459F"/>
    <w:rsid w:val="00A41DBC"/>
    <w:rsid w:val="00A438A6"/>
    <w:rsid w:val="00A46507"/>
    <w:rsid w:val="00A46C86"/>
    <w:rsid w:val="00A5018C"/>
    <w:rsid w:val="00A50432"/>
    <w:rsid w:val="00A56676"/>
    <w:rsid w:val="00A65168"/>
    <w:rsid w:val="00A878CA"/>
    <w:rsid w:val="00A9325E"/>
    <w:rsid w:val="00A96C25"/>
    <w:rsid w:val="00AA6525"/>
    <w:rsid w:val="00AA755C"/>
    <w:rsid w:val="00AB11DA"/>
    <w:rsid w:val="00AC028B"/>
    <w:rsid w:val="00AD0913"/>
    <w:rsid w:val="00AD1317"/>
    <w:rsid w:val="00AD6452"/>
    <w:rsid w:val="00AE58E4"/>
    <w:rsid w:val="00AE640E"/>
    <w:rsid w:val="00AF71F1"/>
    <w:rsid w:val="00B07F0D"/>
    <w:rsid w:val="00B226A4"/>
    <w:rsid w:val="00B318BD"/>
    <w:rsid w:val="00B32522"/>
    <w:rsid w:val="00B327D7"/>
    <w:rsid w:val="00B33140"/>
    <w:rsid w:val="00B36C9F"/>
    <w:rsid w:val="00B42DB8"/>
    <w:rsid w:val="00B51D61"/>
    <w:rsid w:val="00B55F79"/>
    <w:rsid w:val="00B64F49"/>
    <w:rsid w:val="00B66CA5"/>
    <w:rsid w:val="00B74F80"/>
    <w:rsid w:val="00B7537F"/>
    <w:rsid w:val="00B81CC2"/>
    <w:rsid w:val="00B82400"/>
    <w:rsid w:val="00B8536B"/>
    <w:rsid w:val="00B90AE1"/>
    <w:rsid w:val="00B938D0"/>
    <w:rsid w:val="00B95695"/>
    <w:rsid w:val="00B97241"/>
    <w:rsid w:val="00BA193E"/>
    <w:rsid w:val="00BA1EBA"/>
    <w:rsid w:val="00BA56E2"/>
    <w:rsid w:val="00BA61CD"/>
    <w:rsid w:val="00BB5DD8"/>
    <w:rsid w:val="00BD6509"/>
    <w:rsid w:val="00BD71FE"/>
    <w:rsid w:val="00BD7F35"/>
    <w:rsid w:val="00BE3239"/>
    <w:rsid w:val="00BE502B"/>
    <w:rsid w:val="00BE6BD5"/>
    <w:rsid w:val="00BF3DCC"/>
    <w:rsid w:val="00BF3EF8"/>
    <w:rsid w:val="00BF742D"/>
    <w:rsid w:val="00C0254B"/>
    <w:rsid w:val="00C0431A"/>
    <w:rsid w:val="00C06637"/>
    <w:rsid w:val="00C07EB8"/>
    <w:rsid w:val="00C10995"/>
    <w:rsid w:val="00C1162F"/>
    <w:rsid w:val="00C1344A"/>
    <w:rsid w:val="00C2065E"/>
    <w:rsid w:val="00C21BB4"/>
    <w:rsid w:val="00C301E6"/>
    <w:rsid w:val="00C34AF4"/>
    <w:rsid w:val="00C34E2C"/>
    <w:rsid w:val="00C411A8"/>
    <w:rsid w:val="00C4380A"/>
    <w:rsid w:val="00C44779"/>
    <w:rsid w:val="00C47FE5"/>
    <w:rsid w:val="00C57AF5"/>
    <w:rsid w:val="00C60167"/>
    <w:rsid w:val="00C6367D"/>
    <w:rsid w:val="00C66619"/>
    <w:rsid w:val="00C7665D"/>
    <w:rsid w:val="00C76705"/>
    <w:rsid w:val="00C76FAE"/>
    <w:rsid w:val="00C83368"/>
    <w:rsid w:val="00C853ED"/>
    <w:rsid w:val="00C85E39"/>
    <w:rsid w:val="00CA49C6"/>
    <w:rsid w:val="00CA5E05"/>
    <w:rsid w:val="00CB06E8"/>
    <w:rsid w:val="00CC3F10"/>
    <w:rsid w:val="00CE531F"/>
    <w:rsid w:val="00CF4AD4"/>
    <w:rsid w:val="00D141D4"/>
    <w:rsid w:val="00D15F1F"/>
    <w:rsid w:val="00D168C0"/>
    <w:rsid w:val="00D221D6"/>
    <w:rsid w:val="00D24742"/>
    <w:rsid w:val="00D33BB2"/>
    <w:rsid w:val="00D372C0"/>
    <w:rsid w:val="00D55681"/>
    <w:rsid w:val="00D57BC5"/>
    <w:rsid w:val="00D805AA"/>
    <w:rsid w:val="00D86369"/>
    <w:rsid w:val="00D87CCA"/>
    <w:rsid w:val="00D9219A"/>
    <w:rsid w:val="00DA0F36"/>
    <w:rsid w:val="00DA1C44"/>
    <w:rsid w:val="00DA312F"/>
    <w:rsid w:val="00DA4332"/>
    <w:rsid w:val="00DA7A1E"/>
    <w:rsid w:val="00DB1F88"/>
    <w:rsid w:val="00DB403F"/>
    <w:rsid w:val="00DB4077"/>
    <w:rsid w:val="00DB5DFA"/>
    <w:rsid w:val="00DB7260"/>
    <w:rsid w:val="00DB7CC0"/>
    <w:rsid w:val="00DC47FF"/>
    <w:rsid w:val="00DC49C3"/>
    <w:rsid w:val="00DD3AD4"/>
    <w:rsid w:val="00DD5EFB"/>
    <w:rsid w:val="00DE2543"/>
    <w:rsid w:val="00DF6381"/>
    <w:rsid w:val="00DF716C"/>
    <w:rsid w:val="00E10A3D"/>
    <w:rsid w:val="00E10C2C"/>
    <w:rsid w:val="00E13E97"/>
    <w:rsid w:val="00E20BE1"/>
    <w:rsid w:val="00E21BCF"/>
    <w:rsid w:val="00E238D3"/>
    <w:rsid w:val="00E37F2A"/>
    <w:rsid w:val="00E40A2D"/>
    <w:rsid w:val="00E44978"/>
    <w:rsid w:val="00E47C3C"/>
    <w:rsid w:val="00E55D9E"/>
    <w:rsid w:val="00E569A0"/>
    <w:rsid w:val="00E579D1"/>
    <w:rsid w:val="00E6567D"/>
    <w:rsid w:val="00E65A05"/>
    <w:rsid w:val="00E80861"/>
    <w:rsid w:val="00E90919"/>
    <w:rsid w:val="00E95549"/>
    <w:rsid w:val="00EA23CF"/>
    <w:rsid w:val="00EA313B"/>
    <w:rsid w:val="00EA50AB"/>
    <w:rsid w:val="00EA57E0"/>
    <w:rsid w:val="00EB0600"/>
    <w:rsid w:val="00EB1397"/>
    <w:rsid w:val="00EC6D1F"/>
    <w:rsid w:val="00ED3823"/>
    <w:rsid w:val="00EF19A1"/>
    <w:rsid w:val="00EF6F81"/>
    <w:rsid w:val="00F018A5"/>
    <w:rsid w:val="00F01E4D"/>
    <w:rsid w:val="00F0502D"/>
    <w:rsid w:val="00F0744F"/>
    <w:rsid w:val="00F14F79"/>
    <w:rsid w:val="00F269AA"/>
    <w:rsid w:val="00F33B01"/>
    <w:rsid w:val="00F52244"/>
    <w:rsid w:val="00F52A5E"/>
    <w:rsid w:val="00F6237F"/>
    <w:rsid w:val="00F62F5A"/>
    <w:rsid w:val="00F641D7"/>
    <w:rsid w:val="00F6745D"/>
    <w:rsid w:val="00F71108"/>
    <w:rsid w:val="00F77F69"/>
    <w:rsid w:val="00F856D0"/>
    <w:rsid w:val="00F928F3"/>
    <w:rsid w:val="00FA2D2E"/>
    <w:rsid w:val="00FA70DA"/>
    <w:rsid w:val="00FA7FCB"/>
    <w:rsid w:val="00FB43B9"/>
    <w:rsid w:val="00FB4621"/>
    <w:rsid w:val="00FC12D9"/>
    <w:rsid w:val="00FC5880"/>
    <w:rsid w:val="00FD5271"/>
    <w:rsid w:val="00FE1A93"/>
    <w:rsid w:val="00FE5A92"/>
    <w:rsid w:val="00FE5D47"/>
    <w:rsid w:val="00FE630B"/>
    <w:rsid w:val="00FF1659"/>
    <w:rsid w:val="00FF5047"/>
    <w:rsid w:val="00FF6C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A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E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256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2566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586F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9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21BCF"/>
    <w:pPr>
      <w:widowControl w:val="0"/>
      <w:suppressAutoHyphens/>
      <w:spacing w:after="0" w:line="240" w:lineRule="auto"/>
      <w:jc w:val="both"/>
    </w:pPr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customStyle="1" w:styleId="EndNoteBibliographyChar">
    <w:name w:val="EndNote Bibliography Char"/>
    <w:link w:val="EndNoteBibliography"/>
    <w:rsid w:val="00E21BCF"/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E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8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8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C592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592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E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256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2566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586F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9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21BCF"/>
    <w:pPr>
      <w:widowControl w:val="0"/>
      <w:suppressAutoHyphens/>
      <w:spacing w:after="0" w:line="240" w:lineRule="auto"/>
      <w:jc w:val="both"/>
    </w:pPr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customStyle="1" w:styleId="EndNoteBibliographyChar">
    <w:name w:val="EndNote Bibliography Char"/>
    <w:link w:val="EndNoteBibliography"/>
    <w:rsid w:val="00E21BCF"/>
    <w:rPr>
      <w:rFonts w:ascii="CG Times" w:eastAsia="Times New Roman" w:hAnsi="CG Times" w:cs="Times New Roman"/>
      <w:noProof/>
      <w:sz w:val="24"/>
      <w:szCs w:val="20"/>
      <w:lang w:val="x-none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E58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8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8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8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8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C592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592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357A1-9064-42B8-A533-EB2CAA959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 of Yeshiva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E. Rohan</dc:creator>
  <cp:lastModifiedBy>Celeste Broquadio</cp:lastModifiedBy>
  <cp:revision>3</cp:revision>
  <cp:lastPrinted>2017-09-21T19:47:00Z</cp:lastPrinted>
  <dcterms:created xsi:type="dcterms:W3CDTF">2018-01-16T18:11:00Z</dcterms:created>
  <dcterms:modified xsi:type="dcterms:W3CDTF">2018-01-16T18:11:00Z</dcterms:modified>
</cp:coreProperties>
</file>